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972"/>
        <w:gridCol w:w="4820"/>
        <w:gridCol w:w="3160"/>
        <w:gridCol w:w="1701"/>
      </w:tblGrid>
      <w:tr w:rsidR="00B06838" w:rsidRPr="005301A0" w14:paraId="1A00A53E" w14:textId="393F0B68" w:rsidTr="00770C33">
        <w:trPr>
          <w:trHeight w:val="320"/>
        </w:trPr>
        <w:tc>
          <w:tcPr>
            <w:tcW w:w="2263" w:type="dxa"/>
            <w:vAlign w:val="center"/>
          </w:tcPr>
          <w:p w14:paraId="3859F98D" w14:textId="4B78E0D0" w:rsidR="00B06838" w:rsidRPr="00CE7428" w:rsidRDefault="005A1CB5" w:rsidP="002C04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verarching</w:t>
            </w:r>
            <w:r w:rsidR="00B068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Theme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E1FA" w14:textId="432E886E" w:rsidR="00B06838" w:rsidRPr="00CE7428" w:rsidRDefault="00B06838" w:rsidP="002C04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ttribu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listed in study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F696" w14:textId="77777777" w:rsidR="00B06838" w:rsidRPr="00CE7428" w:rsidRDefault="00B06838" w:rsidP="002C04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mportance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85E6" w14:textId="77777777" w:rsidR="00B06838" w:rsidRPr="00CE7428" w:rsidRDefault="00B06838" w:rsidP="002C04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evel/Moda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A556DE" w14:textId="220B0D91" w:rsidR="00B06838" w:rsidRPr="003628EC" w:rsidRDefault="00B06838" w:rsidP="002C04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628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</w:tr>
      <w:tr w:rsidR="00D76395" w:rsidRPr="005301A0" w14:paraId="1F5D3A43" w14:textId="6D624C6D" w:rsidTr="00770C33">
        <w:trPr>
          <w:trHeight w:val="320"/>
        </w:trPr>
        <w:tc>
          <w:tcPr>
            <w:tcW w:w="2263" w:type="dxa"/>
            <w:vMerge w:val="restart"/>
            <w:tcBorders>
              <w:right w:val="single" w:sz="4" w:space="0" w:color="auto"/>
            </w:tcBorders>
            <w:vAlign w:val="center"/>
          </w:tcPr>
          <w:p w14:paraId="5E8E33C4" w14:textId="133050BB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66F4" w14:textId="162D2FC4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ieve pain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79F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7 (3.0 = very important)</w:t>
            </w:r>
          </w:p>
        </w:tc>
        <w:tc>
          <w:tcPr>
            <w:tcW w:w="3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55C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1AE788" w14:textId="4E320FB5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5A04DC63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03C95BF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44D9EE" w14:textId="1064BD93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-operative pai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7694B5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D7D08B3" w14:textId="1C6F26E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week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eriod post-op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0C393AB" w14:textId="68C03281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n</w:t>
            </w:r>
          </w:p>
        </w:tc>
      </w:tr>
      <w:tr w:rsidR="00D76395" w:rsidRPr="005301A0" w14:paraId="6E2AC6B2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3E683D20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EDCF53" w14:textId="5ED8CE1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-operative pai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CCEFFF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% reported frequent, severe pain</w:t>
            </w:r>
          </w:p>
          <w:p w14:paraId="6F3780BC" w14:textId="7C3EF109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% reported this is the most painful period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F52A77B" w14:textId="2CF66603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-week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eriod post-op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0EFE4D6" w14:textId="3E5AA733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ow</w:t>
            </w:r>
            <w:proofErr w:type="spellEnd"/>
          </w:p>
        </w:tc>
      </w:tr>
      <w:tr w:rsidR="00D76395" w:rsidRPr="005301A0" w14:paraId="079AA6AD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04F53348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6C4C27" w14:textId="3FFDC180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ment in pai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4B2440B" w14:textId="76B71494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5% expected</w:t>
            </w:r>
            <w:r w:rsidRPr="0053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5E9259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C5442FD" w14:textId="1FFF480D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6EB238F6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4A14DED8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B5E2BB" w14:textId="4640339F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aling with chronic pai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5C7E6B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0EBD37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21BC71C" w14:textId="50C6A451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ffrey</w:t>
            </w:r>
          </w:p>
        </w:tc>
      </w:tr>
      <w:tr w:rsidR="00D76395" w:rsidRPr="005301A0" w14:paraId="5824F900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64F208D8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6E2093" w14:textId="4DBCF439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3E4606D" w14:textId="0B5C0459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9% expected to have no pain at 12 month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B53F1D8" w14:textId="641F8200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, slight, moderate, sever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E71A072" w14:textId="3A48514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gard</w:t>
            </w:r>
          </w:p>
        </w:tc>
      </w:tr>
      <w:tr w:rsidR="00D76395" w:rsidRPr="005301A0" w14:paraId="70B72033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6EDE86EB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EAE2C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Will surgery cause pain afte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30BAF0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4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245C61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9CCCBE6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76395" w:rsidRPr="005301A0" w14:paraId="341C767F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1DBA465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6930F9" w14:textId="344A3404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18867C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902BE72" w14:textId="718D0B49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weeks, 3 months, 1 yea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951043C" w14:textId="4EC2EC75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di</w:t>
            </w:r>
          </w:p>
        </w:tc>
      </w:tr>
      <w:tr w:rsidR="00D76395" w:rsidRPr="005301A0" w14:paraId="67ADEDEF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7D60FA78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0934DA" w14:textId="0E2A0726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at res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E3D67F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4CB11C0" w14:textId="5CDF25A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weeks, 3 months, 1 yea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D74DF78" w14:textId="26F62444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di</w:t>
            </w:r>
          </w:p>
        </w:tc>
      </w:tr>
      <w:tr w:rsidR="00D76395" w:rsidRPr="005301A0" w14:paraId="62E249FF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1B769EB0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9CE061" w14:textId="0C75BA3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at nigh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7588A6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AC389B5" w14:textId="3BE9D780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weeks, 3 months, 1 yea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A86DD3D" w14:textId="4BD9FD6C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di</w:t>
            </w:r>
          </w:p>
        </w:tc>
      </w:tr>
      <w:tr w:rsidR="00D76395" w:rsidRPr="005301A0" w14:paraId="570B04A8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4C24AF7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D78FC7" w14:textId="30B28853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EB3C07A" w14:textId="778B01F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% expected no knee pain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0EBDF03" w14:textId="2AD7116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3D755FF" w14:textId="11E43F54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nion</w:t>
            </w:r>
          </w:p>
        </w:tc>
      </w:tr>
      <w:tr w:rsidR="00D76395" w:rsidRPr="005301A0" w14:paraId="1DA790D8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5334C30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0202FF" w14:textId="366B7358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relief by opera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139E4B3" w14:textId="039B7BD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/69 found pain relief from the operation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5078EC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DFE3E43" w14:textId="7DC7FB95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valankar</w:t>
            </w:r>
            <w:proofErr w:type="spellEnd"/>
          </w:p>
        </w:tc>
      </w:tr>
      <w:tr w:rsidR="00D76395" w:rsidRPr="005301A0" w14:paraId="5FC7883F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3B4A368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56BCB0" w14:textId="2A2A7EAB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immediately after surger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7915958" w14:textId="448D3041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01A0">
              <w:rPr>
                <w:rFonts w:ascii="Arial" w:hAnsi="Arial" w:cs="Arial"/>
                <w:color w:val="000000"/>
                <w:sz w:val="20"/>
                <w:szCs w:val="20"/>
              </w:rPr>
              <w:t>Mean level of concern was (2.03), joint third most important in this paper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E1D61A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83837F5" w14:textId="2B4167BD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Grory</w:t>
            </w:r>
          </w:p>
        </w:tc>
      </w:tr>
      <w:tr w:rsidR="00D76395" w:rsidRPr="005301A0" w14:paraId="30A78653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743B44C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6E8076" w14:textId="291A6256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B4328ED" w14:textId="190155C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80%</w:t>
            </w:r>
            <w:r w:rsidRPr="005301A0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relief 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A85E1D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D34E0F9" w14:textId="28040085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1718F6CB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2E44803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82F353" w14:textId="20CB31DC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ieve pai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ABD818E" w14:textId="1656C56D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1s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3200C9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F8FB4D5" w14:textId="5B4C7C80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454DC126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2208840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BF0559" w14:textId="3397F9E7" w:rsidR="00D76395" w:rsidRPr="00E14101" w:rsidRDefault="00D76395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lieve pain in the joint that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feres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ith sleep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A3CEF44" w14:textId="685AE902" w:rsidR="00D76395" w:rsidRPr="00E14101" w:rsidRDefault="00D76395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EB3C59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1AF188D" w14:textId="4B00FCA9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7714DFA8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3FE61A2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85C7B1" w14:textId="001167A6" w:rsidR="00D76395" w:rsidRPr="00E14101" w:rsidRDefault="00D76395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ieve daytime pain in join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C4AD1BB" w14:textId="36C1F770" w:rsidR="00D76395" w:rsidRPr="00E14101" w:rsidRDefault="00D76395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D5CB34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8574592" w14:textId="5582C44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10DA6BFA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552F679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2939B0" w14:textId="24074862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at res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596D0A8" w14:textId="46708E60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5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5CF8DF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685AA13" w14:textId="5A4FEA43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ering</w:t>
            </w:r>
            <w:proofErr w:type="spellEnd"/>
          </w:p>
        </w:tc>
      </w:tr>
      <w:tr w:rsidR="00D76395" w:rsidRPr="005301A0" w14:paraId="5D029E9C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3BC1DB3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041AA9" w14:textId="6712CA3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 during us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37F9007" w14:textId="56E5B6C4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1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FC50CB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585E72D" w14:textId="46DAE66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ering</w:t>
            </w:r>
            <w:proofErr w:type="spellEnd"/>
          </w:p>
        </w:tc>
      </w:tr>
      <w:tr w:rsidR="00D76395" w:rsidRPr="005301A0" w14:paraId="14871B69" w14:textId="77777777" w:rsidTr="00770C33">
        <w:trPr>
          <w:trHeight w:val="320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</w:tcPr>
          <w:p w14:paraId="2B43907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9FA33" w14:textId="2474F28D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s post-op surgical pain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04F9E" w14:textId="3589C61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Not weighted against other attributes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B391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1AE9C6" w14:textId="6FDA2ECD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woh</w:t>
            </w:r>
            <w:proofErr w:type="spellEnd"/>
          </w:p>
        </w:tc>
      </w:tr>
      <w:tr w:rsidR="00E8715C" w:rsidRPr="005301A0" w14:paraId="6A10F2C8" w14:textId="77777777" w:rsidTr="00E8715C">
        <w:trPr>
          <w:trHeight w:val="320"/>
        </w:trPr>
        <w:tc>
          <w:tcPr>
            <w:tcW w:w="14916" w:type="dxa"/>
            <w:gridSpan w:val="5"/>
            <w:vAlign w:val="center"/>
          </w:tcPr>
          <w:p w14:paraId="69868E60" w14:textId="77777777" w:rsidR="00E8715C" w:rsidRPr="005A1CB5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76395" w:rsidRPr="005301A0" w14:paraId="28916091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73C32258" w14:textId="72B42EF8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ivities of Daily Living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5BCFCFF" w14:textId="16A5DAA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ment in ADL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E42BC79" w14:textId="2A58E9E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1452EC6" w14:textId="3213692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, ability to kneel, stairs</w:t>
            </w:r>
          </w:p>
        </w:tc>
        <w:tc>
          <w:tcPr>
            <w:tcW w:w="1701" w:type="dxa"/>
            <w:vAlign w:val="center"/>
          </w:tcPr>
          <w:p w14:paraId="562019FA" w14:textId="274A8C0E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n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eha</w:t>
            </w:r>
            <w:proofErr w:type="spellEnd"/>
          </w:p>
        </w:tc>
      </w:tr>
      <w:tr w:rsidR="00D76395" w:rsidRPr="005301A0" w14:paraId="23D0FC8E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5AF560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9F2093D" w14:textId="33CF6054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</w:t>
            </w:r>
            <w:r w:rsidRPr="0053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ty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go up stair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5592639" w14:textId="5273D8B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7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81C5A5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2C25202" w14:textId="0AC204CB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1017D840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29A430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090AF84" w14:textId="2284FAE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go </w:t>
            </w:r>
            <w:proofErr w:type="gramStart"/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 stairs</w:t>
            </w:r>
            <w:proofErr w:type="gramEnd"/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9AA1BEB" w14:textId="55DA458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7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DFDCC5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C958B8F" w14:textId="503E8356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5D26F063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669760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2470EFE" w14:textId="5309B4C9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perform daily </w:t>
            </w:r>
            <w:r w:rsidRPr="0053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B17165D" w14:textId="1410EFB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7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FC1E3C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C4CE62B" w14:textId="09415ECD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66DDE290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8ABDCD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716BFFC" w14:textId="06E20A2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change </w:t>
            </w:r>
            <w:r w:rsidRPr="0053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ED016F1" w14:textId="0C0AC63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6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00CE0B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91572B2" w14:textId="2BDE88CF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7D89B4D3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E6D44B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0F234D6" w14:textId="5AC75E36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use public transpor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6E1E875" w14:textId="2D762DA3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7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39FADD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FDDDD8F" w14:textId="09AD002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10E1CB3E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D504E4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3D3BBD5" w14:textId="4D1CB9FB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tting in/out of ca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CD9B81D" w14:textId="3204B4B4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779134B" w14:textId="038BC4FD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eek, 6 weeks, 3 months, 6 months</w:t>
            </w:r>
          </w:p>
        </w:tc>
        <w:tc>
          <w:tcPr>
            <w:tcW w:w="1701" w:type="dxa"/>
            <w:vAlign w:val="center"/>
          </w:tcPr>
          <w:p w14:paraId="6AE5E728" w14:textId="32622ECA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</w:tr>
      <w:tr w:rsidR="00D76395" w:rsidRPr="005301A0" w14:paraId="44290FED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1180DA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55B0921" w14:textId="1CD84D3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 on sock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07A1CD0" w14:textId="59FF9B10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7B05200" w14:textId="6E4B759C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eek, 6 weeks, 3 months, 6 months</w:t>
            </w:r>
          </w:p>
        </w:tc>
        <w:tc>
          <w:tcPr>
            <w:tcW w:w="1701" w:type="dxa"/>
            <w:vAlign w:val="center"/>
          </w:tcPr>
          <w:p w14:paraId="624675FB" w14:textId="7BA9C555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</w:tr>
      <w:tr w:rsidR="00D76395" w:rsidRPr="005301A0" w14:paraId="084A7A01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31166D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EEF59DD" w14:textId="02CFA59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iv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F5751D9" w14:textId="3DEC92EC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3EBAE25" w14:textId="698B5A4B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eek, 6 weeks, 3 months, 6 months</w:t>
            </w:r>
          </w:p>
        </w:tc>
        <w:tc>
          <w:tcPr>
            <w:tcW w:w="1701" w:type="dxa"/>
            <w:vAlign w:val="center"/>
          </w:tcPr>
          <w:p w14:paraId="3384CA1D" w14:textId="3B0458CC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</w:tr>
      <w:tr w:rsidR="00D76395" w:rsidRPr="005301A0" w14:paraId="2AD1E9F8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B041E3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C01D2CF" w14:textId="7DA3ABD6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erform </w:t>
            </w:r>
            <w:r w:rsidRPr="0053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omestic du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D014F40" w14:textId="37CD46F8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64A346C" w14:textId="255CE03B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eek, 6 weeks, 3 months, 6 months</w:t>
            </w:r>
          </w:p>
        </w:tc>
        <w:tc>
          <w:tcPr>
            <w:tcW w:w="1701" w:type="dxa"/>
            <w:vAlign w:val="center"/>
          </w:tcPr>
          <w:p w14:paraId="47C9FBE9" w14:textId="30CF5AF5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</w:tr>
      <w:tr w:rsidR="00D76395" w:rsidRPr="005301A0" w14:paraId="247D67D9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20F1C1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0163DAF" w14:textId="3807E5F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 up and down stair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0493BBD" w14:textId="59286CC3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485A159" w14:textId="03EA2EFC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eek, 6 weeks, 3 months, 6 months</w:t>
            </w:r>
          </w:p>
        </w:tc>
        <w:tc>
          <w:tcPr>
            <w:tcW w:w="1701" w:type="dxa"/>
            <w:vAlign w:val="center"/>
          </w:tcPr>
          <w:p w14:paraId="158B8516" w14:textId="1DE14278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</w:tr>
      <w:tr w:rsidR="00D76395" w:rsidRPr="005301A0" w14:paraId="22394BFD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FEBA03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0EF88CE" w14:textId="38B5578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 shopp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05FE470" w14:textId="7EE1586B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9CB467F" w14:textId="78D58450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eek, 6 weeks, 3 months, 6 months</w:t>
            </w:r>
          </w:p>
        </w:tc>
        <w:tc>
          <w:tcPr>
            <w:tcW w:w="1701" w:type="dxa"/>
            <w:vAlign w:val="center"/>
          </w:tcPr>
          <w:p w14:paraId="065C691E" w14:textId="65BFCAC9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</w:tr>
      <w:tr w:rsidR="00D76395" w:rsidRPr="005301A0" w14:paraId="19D49BA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2DD0C2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1ADB564" w14:textId="2D6E7DC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ment in daily life </w:t>
            </w:r>
            <w:r w:rsidRPr="0053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01492D3" w14:textId="68A85122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% expected</w:t>
            </w:r>
            <w:r w:rsidRPr="005301A0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05165CC" w14:textId="660BE79A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1701" w:type="dxa"/>
            <w:vAlign w:val="center"/>
          </w:tcPr>
          <w:p w14:paraId="4DBAFEFA" w14:textId="700DBBC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48E26A82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773001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112950B" w14:textId="7528C0A2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ment in walking up stair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0EC8735" w14:textId="1B06AF6A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6% expected</w:t>
            </w:r>
            <w:r w:rsidRPr="005301A0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D0BEFA4" w14:textId="3A290A8D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1701" w:type="dxa"/>
            <w:vAlign w:val="center"/>
          </w:tcPr>
          <w:p w14:paraId="7DF55C49" w14:textId="59E9C59D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1823664A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535F44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CCA9FA0" w14:textId="3B77925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ment in social 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45AB6BD" w14:textId="28D1C239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% expected</w:t>
            </w:r>
            <w:r w:rsidRPr="005301A0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7211CA5" w14:textId="6D2D6D0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1701" w:type="dxa"/>
            <w:vAlign w:val="center"/>
          </w:tcPr>
          <w:p w14:paraId="3C54B152" w14:textId="0C1FBC5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7811B55C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496FF3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9513B2D" w14:textId="7AD5512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ment in going </w:t>
            </w:r>
            <w:proofErr w:type="gramStart"/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 stairs</w:t>
            </w:r>
            <w:proofErr w:type="gramEnd"/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C57F79A" w14:textId="49A35C1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% expected</w:t>
            </w:r>
            <w:r w:rsidRPr="005301A0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5C2A902" w14:textId="02BC8F0C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1701" w:type="dxa"/>
            <w:vAlign w:val="center"/>
          </w:tcPr>
          <w:p w14:paraId="57DA984D" w14:textId="5F9205D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289DE34D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A41DDA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EF963DF" w14:textId="0FCA9850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ment in using the bus or metro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079170F" w14:textId="2C5AEC19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% expected</w:t>
            </w:r>
            <w:r w:rsidRPr="005301A0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0768B5E" w14:textId="16C8693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1701" w:type="dxa"/>
            <w:vAlign w:val="center"/>
          </w:tcPr>
          <w:p w14:paraId="7ECD64B8" w14:textId="7FF63DF3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3E5A3B90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756091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6077129" w14:textId="7BE1FA8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68D139A" w14:textId="2609EA13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D35CF64" w14:textId="2F0C5321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ad active lifestyle, do all activities of daily living, do activity of daily living with some limitations</w:t>
            </w:r>
          </w:p>
        </w:tc>
        <w:tc>
          <w:tcPr>
            <w:tcW w:w="1701" w:type="dxa"/>
            <w:vAlign w:val="center"/>
          </w:tcPr>
          <w:p w14:paraId="0461FE02" w14:textId="06D9F8D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tyra</w:t>
            </w:r>
            <w:proofErr w:type="spellEnd"/>
          </w:p>
        </w:tc>
      </w:tr>
      <w:tr w:rsidR="00D76395" w:rsidRPr="005301A0" w14:paraId="00942EF3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9B8B79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E67BD33" w14:textId="126D6D1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ifica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CD220DA" w14:textId="0AFEB971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Not weighted against other attribute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442FE12" w14:textId="691CCC5C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s likely to use stairs, putting on socks</w:t>
            </w:r>
          </w:p>
        </w:tc>
        <w:tc>
          <w:tcPr>
            <w:tcW w:w="1701" w:type="dxa"/>
            <w:vAlign w:val="center"/>
          </w:tcPr>
          <w:p w14:paraId="4919DF31" w14:textId="7C93B01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D76395" w:rsidRPr="005301A0" w14:paraId="15321090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9D8B0DB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51C066F" w14:textId="2AA728E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ability to do activities of daily liv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F2F8D64" w14:textId="7EFDF5D1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sh dishes, vacuum cleaning, cutting the gras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E50109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09953D7" w14:textId="0A36C66A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di</w:t>
            </w:r>
          </w:p>
        </w:tc>
      </w:tr>
      <w:tr w:rsidR="00D76395" w:rsidRPr="005301A0" w14:paraId="4B984F4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5413F8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3848BFA" w14:textId="4955C7B2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Will the surgery affect my abilities to care for myself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EFAE2B1" w14:textId="7ADACA1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5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9D7774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A084DAB" w14:textId="75508C4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76395" w:rsidRPr="005301A0" w14:paraId="7D824727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DAF8F2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312D47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How will I be able to bathe myself after the surger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46E574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4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8186FB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C83207D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76395" w:rsidRPr="005301A0" w14:paraId="5A56BA3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449122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24B8698" w14:textId="3F5C3C9D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Will I be able to do the household chores/work in the garde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6772FCF" w14:textId="508E29F4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3.5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5721A0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55E3653" w14:textId="1AFD0704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76395" w:rsidRPr="005301A0" w14:paraId="4DF14E10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1AF085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2E0BA3E" w14:textId="77777777" w:rsidR="00D76395" w:rsidRPr="00E14101" w:rsidRDefault="00D76395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Will the surgery affect the way I sleep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255A9ED" w14:textId="77777777" w:rsidR="00D76395" w:rsidRPr="00E14101" w:rsidRDefault="00D76395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4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B64CBE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4F0336A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76395" w:rsidRPr="005301A0" w14:paraId="708C803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73D71A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B3EDF3A" w14:textId="41458853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ability to do activities of daily liv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60684B1" w14:textId="238BBB6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sh dishes, vacuum cleaning, cutting the gras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31D653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9C11D44" w14:textId="7760A06C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di</w:t>
            </w:r>
          </w:p>
        </w:tc>
      </w:tr>
      <w:tr w:rsidR="00D76395" w:rsidRPr="005301A0" w14:paraId="22A16F58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F89034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64EF88F" w14:textId="0817C760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ty to go up and down stair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34870B7" w14:textId="77777777" w:rsidR="00D76395" w:rsidRPr="00E14101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level of concern was (2.04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, second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ost important in this paper</w:t>
            </w:r>
          </w:p>
          <w:p w14:paraId="0EA249E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2FA3FD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56F1C67" w14:textId="285BFD69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Grory</w:t>
            </w:r>
          </w:p>
        </w:tc>
      </w:tr>
      <w:tr w:rsidR="00D76395" w:rsidRPr="005301A0" w14:paraId="0750E5C3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958554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CCC16A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transpor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C8CDAF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7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2B8B2E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2B365B1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4AE05396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1BBB8F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9B3E6A5" w14:textId="25338EE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ing up stair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5A43F00" w14:textId="45FF1248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6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911D4E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C210C43" w14:textId="7E0A6930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367309EC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68F9A8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E2916BA" w14:textId="40692044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oing </w:t>
            </w:r>
            <w:proofErr w:type="gramStart"/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 stairs</w:t>
            </w:r>
            <w:proofErr w:type="gramEnd"/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9598894" w14:textId="2A8FCA08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6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AD979A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41C8DA6" w14:textId="70725B6F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6424DCF2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CC4560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324BA6E" w14:textId="7766D67A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rden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3110C23" w14:textId="317F423C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00B966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79682CD" w14:textId="19106A2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012FB80A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97AA08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06D527B" w14:textId="16471235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perform daily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ivities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way from the hom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D0200B1" w14:textId="3F923519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0E14F2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EA5941C" w14:textId="25C51BA8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7B2FE7A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F84E32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80C4E81" w14:textId="445E4C70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perform daily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ivities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round the hom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B2C68D5" w14:textId="70A73442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1BE6F2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1BBC2E0" w14:textId="15C2CC6F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51D68AB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F3725E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1B563AD" w14:textId="598CC46E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get in or out of a bed, chair, car or bu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6BDB5D1" w14:textId="0858A4ED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6F5083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147FD8A" w14:textId="6D296DFA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51F2A13D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6CD95B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7F4A660" w14:textId="4BBBE054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climb stair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F9FB379" w14:textId="0199D441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CB519E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AAE7606" w14:textId="696CFDBD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78B95DFD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DFDE46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02F32CE" w14:textId="05707E02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go </w:t>
            </w:r>
            <w:proofErr w:type="gramStart"/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 stairs</w:t>
            </w:r>
            <w:proofErr w:type="gramEnd"/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DBCF350" w14:textId="479ED5A3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4CEFBD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39F136F" w14:textId="154F277C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461F80C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FB0391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68BD4CA" w14:textId="1D7778B4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go </w:t>
            </w:r>
            <w:proofErr w:type="gramStart"/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wn stairs</w:t>
            </w:r>
            <w:proofErr w:type="gramEnd"/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D6F3FB2" w14:textId="0B5E5ECC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3rd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FEB623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4247814" w14:textId="1AB2F35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079E12D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09059D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CD294B3" w14:textId="3E675D93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go up stair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59F4E7A" w14:textId="1E7DA35A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4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B9261A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9BA355D" w14:textId="5E2D5679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08003830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77B76C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6891A4A" w14:textId="2616C50E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ty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perform daily 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4C29334" w14:textId="5292801A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5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795F15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E590422" w14:textId="0C5B36F4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59053691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697D41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9AF5987" w14:textId="5949535D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ty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change position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70A8993" w14:textId="6D100288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6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A4CBE3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D2A40CF" w14:textId="2257DDB3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051CF37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E9723A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73EA93C" w14:textId="1A3DFCE4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use public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portation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driv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9EF4E9E" w14:textId="571B7671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7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CA7EBD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10FC59C" w14:textId="2EAF9A39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01DA162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958474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AB47DB6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ing from bed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9478B0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5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8AE6D0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69A8B2D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ering</w:t>
            </w:r>
            <w:proofErr w:type="spellEnd"/>
          </w:p>
        </w:tc>
      </w:tr>
      <w:tr w:rsidR="00D76395" w:rsidRPr="005301A0" w14:paraId="15BD5031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6901FE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225671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tting on sock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FF0E3B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1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75C3E0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8C41743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ering</w:t>
            </w:r>
            <w:proofErr w:type="spellEnd"/>
          </w:p>
        </w:tc>
      </w:tr>
      <w:tr w:rsidR="00D76395" w:rsidRPr="005301A0" w14:paraId="22B8A4AB" w14:textId="77777777" w:rsidTr="00E8715C">
        <w:trPr>
          <w:trHeight w:val="320"/>
        </w:trPr>
        <w:tc>
          <w:tcPr>
            <w:tcW w:w="14916" w:type="dxa"/>
            <w:gridSpan w:val="5"/>
            <w:vAlign w:val="center"/>
          </w:tcPr>
          <w:p w14:paraId="5196D6BB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76395" w:rsidRPr="005301A0" w14:paraId="7ED75791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0E86082F" w14:textId="226FBC94" w:rsidR="00D76395" w:rsidRPr="00CE7428" w:rsidRDefault="00190471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bility (</w:t>
            </w:r>
            <w:r w:rsidR="00D763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6F49B8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 time spent walk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0FFB3E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CA59CA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15 min, 15-30, 31-60, &gt;60 min</w:t>
            </w:r>
          </w:p>
        </w:tc>
        <w:tc>
          <w:tcPr>
            <w:tcW w:w="1701" w:type="dxa"/>
            <w:vAlign w:val="center"/>
          </w:tcPr>
          <w:p w14:paraId="5877968C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n</w:t>
            </w:r>
          </w:p>
        </w:tc>
      </w:tr>
      <w:tr w:rsidR="00D76395" w:rsidRPr="005301A0" w14:paraId="63F30D01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647464B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760856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 time spent walk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CE9EE2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% of participants walked more than 30 min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561F0B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30 minutes</w:t>
            </w:r>
          </w:p>
        </w:tc>
        <w:tc>
          <w:tcPr>
            <w:tcW w:w="1701" w:type="dxa"/>
            <w:vAlign w:val="center"/>
          </w:tcPr>
          <w:p w14:paraId="795C45EA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ow</w:t>
            </w:r>
            <w:proofErr w:type="spellEnd"/>
          </w:p>
        </w:tc>
      </w:tr>
      <w:tr w:rsidR="00D76395" w:rsidRPr="005301A0" w14:paraId="2D59DE1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E46C7E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C6F383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walk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1CC6D6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75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A8EA12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CCA0620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0F0B4501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BAA7B8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6522CC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ment in mobil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98CD1C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% expected</w:t>
            </w:r>
            <w:r w:rsidRPr="005301A0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A592A1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9B1A4C7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603D1F7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E63019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741E476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tural motion confidenc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5E6697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Not weighted against other attribute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368078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 on slippery surface, kneeling on knee, getting down on a toilet, walking on uneven surface</w:t>
            </w:r>
          </w:p>
        </w:tc>
        <w:tc>
          <w:tcPr>
            <w:tcW w:w="1701" w:type="dxa"/>
            <w:vAlign w:val="center"/>
          </w:tcPr>
          <w:p w14:paraId="28F52946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D76395" w:rsidRPr="005301A0" w14:paraId="02F0DBFD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3EE266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243FA0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tance able to walk without suppor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4DC031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3% expected to be able to walk max distance at 12 month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76F385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2miles, 1-2 miles, about 0.5miles, few yards</w:t>
            </w:r>
          </w:p>
        </w:tc>
        <w:tc>
          <w:tcPr>
            <w:tcW w:w="1701" w:type="dxa"/>
            <w:vAlign w:val="center"/>
          </w:tcPr>
          <w:p w14:paraId="50D127CE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gard</w:t>
            </w:r>
          </w:p>
        </w:tc>
      </w:tr>
      <w:tr w:rsidR="00D76395" w:rsidRPr="005301A0" w14:paraId="599642E6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D3436C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72731A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How mobile will I be after my surger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5A9136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5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25A760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36E4D40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76395" w:rsidRPr="005301A0" w14:paraId="26DD241E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49169A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98F7F1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When will I be able to walk normally agai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10C6C2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5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49DEE3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9C93403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76395" w:rsidRPr="005301A0" w14:paraId="0BF7D51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CBF624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528F27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EE98D9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 100-250m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0E926E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1701" w:type="dxa"/>
            <w:vAlign w:val="center"/>
          </w:tcPr>
          <w:p w14:paraId="1B865857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di</w:t>
            </w:r>
          </w:p>
        </w:tc>
      </w:tr>
      <w:tr w:rsidR="00D76395" w:rsidRPr="005301A0" w14:paraId="35AA4940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DB6211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F1FDAA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ty to walk as much as you wish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414F39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level of concern was (2.08), most important in this paper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2D1D26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6819E80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Grory</w:t>
            </w:r>
          </w:p>
        </w:tc>
      </w:tr>
      <w:tr w:rsidR="00D76395" w:rsidRPr="005301A0" w14:paraId="0D31F24A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0C8F14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7DDAA4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DDB46E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03CF51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D92A0DC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6602555E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028B69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4F23B3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eryday activiti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walking)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BD67DD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EA6077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279CEE1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3FD9FC99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291E9D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2C5A0A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tance walk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2B0C03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1CB12D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69F7F0D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58AB082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8BC627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E1AEDE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ss walking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A25ECB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Not weighted against other attribute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BF6357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F6DF70A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woh</w:t>
            </w:r>
            <w:proofErr w:type="spellEnd"/>
          </w:p>
        </w:tc>
      </w:tr>
      <w:tr w:rsidR="00D76395" w:rsidRPr="005301A0" w14:paraId="0ABC3EBC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465CCD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0701EC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walk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85AC8B6" w14:textId="77777777" w:rsidR="00D76395" w:rsidRPr="00E14101" w:rsidRDefault="00D76395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DD2BBF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881E85E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494E0A42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E76AE5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A0C061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walk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A51A3C0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2nd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903D3F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2E7950E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E8715C" w:rsidRPr="005301A0" w14:paraId="20BAEE0F" w14:textId="77777777" w:rsidTr="00E8715C">
        <w:trPr>
          <w:trHeight w:val="320"/>
        </w:trPr>
        <w:tc>
          <w:tcPr>
            <w:tcW w:w="14916" w:type="dxa"/>
            <w:gridSpan w:val="5"/>
            <w:vAlign w:val="center"/>
          </w:tcPr>
          <w:p w14:paraId="33E985B3" w14:textId="77777777" w:rsidR="00E8715C" w:rsidRPr="005A1CB5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76395" w:rsidRPr="005301A0" w14:paraId="0906100E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3FAB487E" w14:textId="6029B0E0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reational Activities and Sport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908E61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participate in recreational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56FAB7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6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810D28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869AC5B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0F2D2670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8A2994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0DE97A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exercise/play spor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66D96C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3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53D017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06F0C07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1B2573F8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2284B8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EE5BC9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interact with other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E813BE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3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EE3222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AA1C593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10669399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6DEA33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628890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ment for leisure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C1E1B7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% expected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A10DEC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4404366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41A57496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A390B8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97B332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ment in playing spor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666FA9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% expected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7A9853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D689EEB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soa</w:t>
            </w:r>
            <w:proofErr w:type="spellEnd"/>
          </w:p>
        </w:tc>
      </w:tr>
      <w:tr w:rsidR="00D76395" w:rsidRPr="005301A0" w14:paraId="1755B102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37688D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56B8A1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reational limitation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99DC88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6% expected no recreational limitations at 12 month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523E9F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, slight, moderate, extreme</w:t>
            </w:r>
          </w:p>
        </w:tc>
        <w:tc>
          <w:tcPr>
            <w:tcW w:w="1701" w:type="dxa"/>
            <w:vAlign w:val="center"/>
          </w:tcPr>
          <w:p w14:paraId="7DD2B423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gard</w:t>
            </w:r>
          </w:p>
        </w:tc>
      </w:tr>
      <w:tr w:rsidR="00D76395" w:rsidRPr="005301A0" w14:paraId="1D010D5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D744AC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16699B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Will my surgery decision affect my social lif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823523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3.5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E15572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3BC61CE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76395" w:rsidRPr="005301A0" w14:paraId="7D6C09DA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C6A16B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CF6C00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reational 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13199F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.g.,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iking, dancing, fishing, playing golf, skiing, swimming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6EBA4B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91BDFF8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di</w:t>
            </w:r>
          </w:p>
        </w:tc>
      </w:tr>
      <w:tr w:rsidR="00D76395" w:rsidRPr="005301A0" w14:paraId="05F702F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4C2EB7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4CF935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isure 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A542E0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9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A775A1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FC865D2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6EEC818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03A1AE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0278B0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or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80C72EB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9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0A154C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83E0903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2A761A77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231A57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5A540C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cial 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FB248B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4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59C771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E916254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7C8B4C0A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FE21B1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0358B8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etch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137B6C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0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16AE0C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C3F1EBE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18FECFE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6F126D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C6C3F8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imm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FCEF39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162D88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8192DCD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033F46F7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27A1D1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1B9FAB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ionary Bik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6D3A9F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12BC8F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7C95E9B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1629A46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D921F8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9CFBDC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f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1AF8BC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0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693068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16E0E5C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37B2E4DA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695F4F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1E37BE0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ad cycl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F14198B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124A2D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587040A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10629941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502444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30243C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nc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8EE863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1A0389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AA894D5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22608FC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19E1F5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A25267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ir climbe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E40B51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0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36FE66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6E60BD3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2E5A95CC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D78448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9EA696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g extens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0D982D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37D01F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DC2343B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7EE3BD3C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4318F3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C4F541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erobic </w:t>
            </w:r>
            <w:r w:rsidRPr="007E0D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ercis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A59076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47D3A6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3376329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6587571E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1DFA07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B1C7EF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0D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lift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F41078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CCBBA5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EB94B37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6C023A5D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426077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1F8695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0D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iptical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0D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ine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1ED3E8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5840B9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5BE990C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5FD6E4C9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C85EA9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886410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cquet sport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178B78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F24982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9EE8E53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29F631C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213DCA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F056A4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wl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DCC188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9D636A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9FC953E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0664760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4E1943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CFFB66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g pres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906797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86FC75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33E4186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19A7D931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710441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611A9A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gg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EA70F4B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%</w:t>
            </w:r>
            <w:r w:rsidRPr="007E0DA4">
              <w:rPr>
                <w:rFonts w:ascii="Arial" w:hAnsi="Arial" w:cs="Arial"/>
                <w:color w:val="000000"/>
                <w:sz w:val="20"/>
                <w:szCs w:val="20"/>
              </w:rPr>
              <w:t xml:space="preserve"> said this was the most important activit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A0261A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8680581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ble</w:t>
            </w:r>
          </w:p>
        </w:tc>
      </w:tr>
      <w:tr w:rsidR="00D76395" w:rsidRPr="005301A0" w14:paraId="55D7716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743F08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46F9966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icipate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recreation or social 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85CD1E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BED10F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0B188BD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5B19407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52780B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781108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exercise or take part in recreational sport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D64833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40A528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B0C1F4A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15804FC6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2CABBE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6970F8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participate in recreational 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C3C08C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9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628DC5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8998B42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45725037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6812EE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4F0404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interact with other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FDFF72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10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E18A46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268B19B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7B5CA1E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D7C1DB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D8C666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exercise or participate in sport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E42038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14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58DC75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B24BC67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05C040E9" w14:textId="77777777" w:rsidTr="00E8715C">
        <w:trPr>
          <w:trHeight w:val="320"/>
        </w:trPr>
        <w:tc>
          <w:tcPr>
            <w:tcW w:w="14916" w:type="dxa"/>
            <w:gridSpan w:val="5"/>
            <w:vAlign w:val="center"/>
          </w:tcPr>
          <w:p w14:paraId="13E6510E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76395" w:rsidRPr="005301A0" w14:paraId="53692938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6BD4A102" w14:textId="287827AA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fic Functional Movements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731B15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kneel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86DC28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3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5CD9AE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BBC572E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30D8336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45F3B5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4732A1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qua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123109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25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93F84D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4D6D5E3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449BDEB6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138599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9D1128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e from sitt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4BF980A" w14:textId="65658F46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5385B7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eek, 6 weeks, 3 months, 6 months</w:t>
            </w:r>
          </w:p>
        </w:tc>
        <w:tc>
          <w:tcPr>
            <w:tcW w:w="1701" w:type="dxa"/>
            <w:vAlign w:val="center"/>
          </w:tcPr>
          <w:p w14:paraId="1E191DE0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</w:tr>
      <w:tr w:rsidR="00D76395" w:rsidRPr="005301A0" w14:paraId="3C108F2E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ABBB8C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EAC306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eel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ECB0E7B" w14:textId="04366F5D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EF75DC6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eek, 6 weeks, 3 months, 6 months</w:t>
            </w:r>
          </w:p>
        </w:tc>
        <w:tc>
          <w:tcPr>
            <w:tcW w:w="1701" w:type="dxa"/>
            <w:vAlign w:val="center"/>
          </w:tcPr>
          <w:p w14:paraId="32D54DA5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</w:tr>
      <w:tr w:rsidR="00D76395" w:rsidRPr="005301A0" w14:paraId="62534CB8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251A23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0C7FA6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ment in kneel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2DE41F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% expected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396A1C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4C9872B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6EFDA58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0B30F5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060C7B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ment in squatt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BDB618B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% expected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A3A011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E47AE7D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00DB2B2D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3C548F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28D533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tting cross legged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2BD7DB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A8D3D3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772F985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vanlanker</w:t>
            </w:r>
            <w:proofErr w:type="spellEnd"/>
          </w:p>
        </w:tc>
      </w:tr>
      <w:tr w:rsidR="00D76395" w:rsidRPr="005301A0" w14:paraId="2474EB83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314183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4F2D38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eel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2A9885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5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CDFF7C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730568B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420DBB0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47BD25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D410D9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quatt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3B3970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9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BB699D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73908A6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0B0B0116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3CC8C2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92A809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qua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E9551A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169E06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5D30247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5946A69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03571A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D56B4A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kneel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25DCE26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3BA735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2E72A17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2BA91D5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672FBA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42DF47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ability to kneel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20934A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11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636C5C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E4F84DE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3C0D3CD9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1D7E45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25F542B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ability to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qua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E2CAD71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15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306AE4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257C429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55F3117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2E4368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80C05B8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ding to the floo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04464A6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AD5F0F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C8B456D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ering</w:t>
            </w:r>
            <w:proofErr w:type="spellEnd"/>
          </w:p>
        </w:tc>
      </w:tr>
      <w:tr w:rsidR="00D76395" w:rsidRPr="005301A0" w14:paraId="7B4CB256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8F18B7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57F7B5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wisting/pivoting on your injured kne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6AC8EA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4E97DC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C8AFE5A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ering</w:t>
            </w:r>
            <w:proofErr w:type="spellEnd"/>
          </w:p>
        </w:tc>
      </w:tr>
      <w:tr w:rsidR="00D76395" w:rsidRPr="005301A0" w14:paraId="74AE6BC0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8627FF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5D3B77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eel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63130E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2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82F143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127888D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ering</w:t>
            </w:r>
            <w:proofErr w:type="spellEnd"/>
          </w:p>
        </w:tc>
      </w:tr>
      <w:tr w:rsidR="00D76395" w:rsidRPr="005301A0" w14:paraId="4B507576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2689F7B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2BB1FE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quatt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FC3C22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3FD095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D5C5C5F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ering</w:t>
            </w:r>
            <w:proofErr w:type="spellEnd"/>
          </w:p>
        </w:tc>
      </w:tr>
      <w:tr w:rsidR="00D76395" w:rsidRPr="005301A0" w14:paraId="2F69C89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8B71E9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41E3258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ing from sitt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57E347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3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5B03CB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515C66C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ering</w:t>
            </w:r>
            <w:proofErr w:type="spellEnd"/>
          </w:p>
        </w:tc>
      </w:tr>
      <w:tr w:rsidR="00D76395" w:rsidRPr="005301A0" w14:paraId="12EBA8EA" w14:textId="77777777" w:rsidTr="00E8715C">
        <w:trPr>
          <w:trHeight w:val="320"/>
        </w:trPr>
        <w:tc>
          <w:tcPr>
            <w:tcW w:w="14916" w:type="dxa"/>
            <w:gridSpan w:val="5"/>
            <w:vAlign w:val="center"/>
          </w:tcPr>
          <w:p w14:paraId="3FD96B06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76395" w:rsidRPr="005301A0" w14:paraId="665850ED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7BEE980C" w14:textId="12C1BE2A" w:rsidR="00D76395" w:rsidRPr="005301A0" w:rsidRDefault="00CA6BA1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Use of </w:t>
            </w:r>
            <w:r w:rsidR="00D7639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 Aids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23A29BF" w14:textId="085BE70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ve need for crutch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C606378" w14:textId="48BBDA0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6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8D4DFB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9964EC3" w14:textId="527F0A5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7E3E8EEE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CB70CE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7B7CCC0" w14:textId="7216B56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 1 block without can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136B047" w14:textId="375AEAB9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A15550E" w14:textId="390AB5F8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eek, 6 weeks, 3 months, 6 months</w:t>
            </w:r>
          </w:p>
        </w:tc>
        <w:tc>
          <w:tcPr>
            <w:tcW w:w="1701" w:type="dxa"/>
            <w:vAlign w:val="center"/>
          </w:tcPr>
          <w:p w14:paraId="2F6CDBF2" w14:textId="3AEC47F0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</w:tr>
      <w:tr w:rsidR="00D76395" w:rsidRPr="005301A0" w14:paraId="506AE783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33D38F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1775AA9" w14:textId="63C054D9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 5 blocks without can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ADDCD66" w14:textId="35EB8DE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A1DB140" w14:textId="3810CA4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eek, 6 weeks, 3 months, 6 months</w:t>
            </w:r>
          </w:p>
        </w:tc>
        <w:tc>
          <w:tcPr>
            <w:tcW w:w="1701" w:type="dxa"/>
            <w:vAlign w:val="center"/>
          </w:tcPr>
          <w:p w14:paraId="5025AD01" w14:textId="263768C5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haval</w:t>
            </w:r>
            <w:proofErr w:type="spellEnd"/>
          </w:p>
        </w:tc>
      </w:tr>
      <w:tr w:rsidR="00D76395" w:rsidRPr="005301A0" w14:paraId="3B07FBA6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0B91DC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8B911B8" w14:textId="1E56AE0B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es not need crutch or stick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EE9AE49" w14:textId="7E5F9AC8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2% expected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5D01CA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BE92A48" w14:textId="6B264304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747DB1BD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7D88B8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16D2547" w14:textId="1A15AE88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king aid required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33BDBD2" w14:textId="4CD54496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9% expected no walking aid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A6D0EFC" w14:textId="2CB51CA3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, stick/cane, crutches, walker</w:t>
            </w:r>
          </w:p>
        </w:tc>
        <w:tc>
          <w:tcPr>
            <w:tcW w:w="1701" w:type="dxa"/>
            <w:vAlign w:val="center"/>
          </w:tcPr>
          <w:p w14:paraId="24E4B197" w14:textId="3413F0FC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gard</w:t>
            </w:r>
          </w:p>
        </w:tc>
      </w:tr>
      <w:tr w:rsidR="00D76395" w:rsidRPr="005301A0" w14:paraId="7ABF2C4A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0AC0E3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7B24969" w14:textId="345687B2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of walking aid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DB712BD" w14:textId="76A0956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d not affect satisfaction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356D57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54748C2" w14:textId="207E1270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vanlankar</w:t>
            </w:r>
            <w:proofErr w:type="spellEnd"/>
          </w:p>
        </w:tc>
      </w:tr>
      <w:tr w:rsidR="00D76395" w:rsidRPr="005301A0" w14:paraId="1F954A3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7C838B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9A78276" w14:textId="5C413AE2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using a can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A44B451" w14:textId="4D7CCFC9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3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8C6844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2CCA2FB" w14:textId="27C4CD2E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18C2C559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D6FDB1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DD29713" w14:textId="67EE2C7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ve the need for a stick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2FA83C7" w14:textId="372DE6AB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F9E34E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3601999" w14:textId="21868D5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306F3623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D96A77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972F218" w14:textId="61F19BE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ove the need for cane, crutch or walke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9BE3A78" w14:textId="0CF7F83E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13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1D5C67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12B97E6" w14:textId="763C03A0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1EC1E21F" w14:textId="77777777" w:rsidTr="00E8715C">
        <w:trPr>
          <w:trHeight w:val="320"/>
        </w:trPr>
        <w:tc>
          <w:tcPr>
            <w:tcW w:w="14916" w:type="dxa"/>
            <w:gridSpan w:val="5"/>
            <w:vAlign w:val="center"/>
          </w:tcPr>
          <w:p w14:paraId="79787F8B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76395" w:rsidRPr="005301A0" w14:paraId="3CE043C7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5959290A" w14:textId="77C84A25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ge of Motion of the Knee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C884298" w14:textId="7A5BB8BD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ke knee straigh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26F9285" w14:textId="2BCB282B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6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D54AED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4C5371E" w14:textId="336269D8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33BE9B7C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522E13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627AC8A" w14:textId="3D054042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ee flex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B12F9A2" w14:textId="0D7EF5A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d knee flexion had significant positive association with achievement of expectation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1FF8AFB" w14:textId="5AA2BAB1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w (&lt;110), mid (111-130, high &gt;130)</w:t>
            </w:r>
          </w:p>
        </w:tc>
        <w:tc>
          <w:tcPr>
            <w:tcW w:w="1701" w:type="dxa"/>
            <w:vAlign w:val="center"/>
          </w:tcPr>
          <w:p w14:paraId="13836B78" w14:textId="1181DDEF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vers</w:t>
            </w:r>
          </w:p>
        </w:tc>
      </w:tr>
      <w:tr w:rsidR="00D76395" w:rsidRPr="005301A0" w14:paraId="4D45893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8E486E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217842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B350C1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Not weighted against other attribute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D1E360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wisting or pivoting</w:t>
            </w:r>
          </w:p>
        </w:tc>
        <w:tc>
          <w:tcPr>
            <w:tcW w:w="1701" w:type="dxa"/>
            <w:vAlign w:val="center"/>
          </w:tcPr>
          <w:p w14:paraId="3B0BC306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D76395" w:rsidRPr="005301A0" w14:paraId="184550C9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E9C7FD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4E0A9F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tisfac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9E4C97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Not weighted against other attribute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9127DB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ding</w:t>
            </w:r>
          </w:p>
        </w:tc>
        <w:tc>
          <w:tcPr>
            <w:tcW w:w="1701" w:type="dxa"/>
            <w:vAlign w:val="center"/>
          </w:tcPr>
          <w:p w14:paraId="156D2C33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D76395" w:rsidRPr="005301A0" w14:paraId="1C8B5CC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3BFA36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9EC200D" w14:textId="1D562BCE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iffness (lack of bending)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2965BB3" w14:textId="0DDB3E81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o be able to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hind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he knee as normal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D48DF1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FA3088A" w14:textId="442D5B9A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di</w:t>
            </w:r>
          </w:p>
        </w:tc>
      </w:tr>
      <w:tr w:rsidR="00D76395" w:rsidRPr="005301A0" w14:paraId="70975C4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40AFFE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507B168" w14:textId="4C07CB2A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ee flex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32DCBFB" w14:textId="6209F0C2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d not affect satisfaction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EF736E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D02D44C" w14:textId="1522010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valankar</w:t>
            </w:r>
            <w:proofErr w:type="spellEnd"/>
          </w:p>
        </w:tc>
      </w:tr>
      <w:tr w:rsidR="00D76395" w:rsidRPr="005301A0" w14:paraId="4ADB19F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710F2B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03BA64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bility of the kne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B67B9A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54B1CA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D9727B5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2056E4FC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5DCFE4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A12B5BE" w14:textId="494628BF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ke knee or leg straigh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AD3015B" w14:textId="2395F3D1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BE7D6E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82C2367" w14:textId="680FC751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30B48938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D50769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2E3708D" w14:textId="146FF9B3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ke knee or leg straigh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A61B34D" w14:textId="26CB0240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12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128884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B002C68" w14:textId="7E9B0D02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22E2D5F8" w14:textId="77777777" w:rsidTr="00E8715C">
        <w:trPr>
          <w:trHeight w:val="320"/>
        </w:trPr>
        <w:tc>
          <w:tcPr>
            <w:tcW w:w="14916" w:type="dxa"/>
            <w:gridSpan w:val="5"/>
            <w:vAlign w:val="center"/>
          </w:tcPr>
          <w:p w14:paraId="6E7F40B8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76395" w:rsidRPr="005301A0" w14:paraId="72E30FE9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1A11BA81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Activity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52C9E3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sexual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BBF468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2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402787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DD581D8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5AC6F09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BE652B0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DFED2E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ment in sexual 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3EE8F4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% expected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1FBBE6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1C48249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35D548B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D08483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1C82A4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func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70A784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% expected return to sexual function by 12 months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7B5F6A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ack to normal, Large improvement, Moderate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improvement,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ght improvement</w:t>
            </w:r>
          </w:p>
        </w:tc>
        <w:tc>
          <w:tcPr>
            <w:tcW w:w="1701" w:type="dxa"/>
            <w:vAlign w:val="center"/>
          </w:tcPr>
          <w:p w14:paraId="2AC3D529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Hamsen</w:t>
            </w:r>
            <w:proofErr w:type="spellEnd"/>
          </w:p>
        </w:tc>
      </w:tr>
      <w:tr w:rsidR="00D76395" w:rsidRPr="005301A0" w14:paraId="2C821C1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25408A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CDD870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Will the surgery affect my sexual function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992CC06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2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FA9D4F9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15C49A5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76395" w:rsidRPr="005301A0" w14:paraId="2022FA93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67BFCA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D97DD1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activiti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609C06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F28063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D83460C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07BC181C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8F3A66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6449950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0BA535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71B790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3FE241C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6F8346F0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5F5A25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B62D2D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sexual activ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93EF153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16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EBCBC9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99CCD77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48BE5429" w14:textId="77777777" w:rsidTr="00E8715C">
        <w:trPr>
          <w:trHeight w:val="320"/>
        </w:trPr>
        <w:tc>
          <w:tcPr>
            <w:tcW w:w="14916" w:type="dxa"/>
            <w:gridSpan w:val="5"/>
            <w:vAlign w:val="center"/>
          </w:tcPr>
          <w:p w14:paraId="44A35345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76395" w:rsidRPr="005301A0" w14:paraId="6F50962D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48AF776B" w14:textId="4EBD9BDF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logical Well Being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E852B80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psychological well be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5E288F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6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7EAE5AA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1D8A578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3023D18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19E354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D6F028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ment in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ation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well be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6C0695C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% expected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E96A08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398989F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32E2371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6929B946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0B5AA18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 well be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44B114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80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EE2408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8D29D1D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53B075B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2B68CAE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E3D777B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 psychological well-be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71D88EB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31A741D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8E56715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3D0F8522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3A07BD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EBCC8B2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prove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logical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ell being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B6C0E5D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8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B6FB40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759DA11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76395" w:rsidRPr="005301A0" w14:paraId="4F85D995" w14:textId="77777777" w:rsidTr="00E8715C">
        <w:trPr>
          <w:trHeight w:val="320"/>
        </w:trPr>
        <w:tc>
          <w:tcPr>
            <w:tcW w:w="14916" w:type="dxa"/>
            <w:gridSpan w:val="5"/>
            <w:vAlign w:val="center"/>
          </w:tcPr>
          <w:p w14:paraId="6A7CC45B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76395" w:rsidRPr="005301A0" w14:paraId="6FF186B5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2E1105A3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E11F955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or monetary reimbursemen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29717C7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score of 2.3 (3.0 = very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29782EB2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2A430D1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</w:t>
            </w:r>
          </w:p>
        </w:tc>
      </w:tr>
      <w:tr w:rsidR="00D76395" w:rsidRPr="005301A0" w14:paraId="50CCAFE8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5549774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942FF1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lity to work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A40761C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% expected</w:t>
            </w:r>
            <w:r w:rsidRPr="005301A0">
              <w:rPr>
                <w:rFonts w:ascii="Arial" w:hAnsi="Arial" w:cs="Arial"/>
                <w:color w:val="000000"/>
                <w:sz w:val="20"/>
                <w:szCs w:val="20"/>
              </w:rPr>
              <w:t xml:space="preserve"> this by 1 year post-operatively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5FFF3D4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year</w:t>
            </w:r>
          </w:p>
        </w:tc>
        <w:tc>
          <w:tcPr>
            <w:tcW w:w="1701" w:type="dxa"/>
            <w:vAlign w:val="center"/>
          </w:tcPr>
          <w:p w14:paraId="0739D5D3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pinosa</w:t>
            </w:r>
          </w:p>
        </w:tc>
      </w:tr>
      <w:tr w:rsidR="00D76395" w:rsidRPr="005301A0" w14:paraId="5EE9D944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FC9C438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A79697E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d employmen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ED0D5C0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%</w:t>
            </w: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ected thi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CA4EB75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DE9D700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iesa</w:t>
            </w:r>
            <w:proofErr w:type="spellEnd"/>
          </w:p>
        </w:tc>
      </w:tr>
      <w:tr w:rsidR="00D76395" w:rsidRPr="005301A0" w14:paraId="21796867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C40DD5E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F794CEA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 for monetary reimbursemen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B88B12F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% said very importan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6021B6F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9E35679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</w:tr>
      <w:tr w:rsidR="00D76395" w:rsidRPr="005301A0" w14:paraId="5B6C902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9A7086A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7FAB1E9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 employed for monetary reimbursemen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7880498" w14:textId="77777777" w:rsidR="00D76395" w:rsidRPr="00CE7428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ked 17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82529F7" w14:textId="77777777" w:rsidR="00D76395" w:rsidRPr="005301A0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4C7AE0A" w14:textId="77777777" w:rsidR="00D76395" w:rsidRPr="005A1CB5" w:rsidRDefault="00D76395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D056C8" w:rsidRPr="005301A0" w14:paraId="1E357C9A" w14:textId="77777777" w:rsidTr="00E31CBA">
        <w:trPr>
          <w:trHeight w:val="320"/>
        </w:trPr>
        <w:tc>
          <w:tcPr>
            <w:tcW w:w="14916" w:type="dxa"/>
            <w:gridSpan w:val="5"/>
            <w:vAlign w:val="center"/>
          </w:tcPr>
          <w:p w14:paraId="5F9CD21D" w14:textId="77777777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8715C" w:rsidRPr="005301A0" w14:paraId="2E86BBAC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35AE19B8" w14:textId="7F0B3F7A" w:rsidR="00E8715C" w:rsidRPr="005301A0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gottenness of Joint Replacement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31D741E" w14:textId="5576BF8C" w:rsidR="00E8715C" w:rsidRPr="00CE7428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gottenness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joint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4BFC9FA7" w14:textId="479F4988" w:rsidR="00E8715C" w:rsidRPr="00CE7428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relative importance given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585B424" w14:textId="77777777" w:rsidR="00E8715C" w:rsidRPr="005301A0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55CA730" w14:textId="203B0EA0" w:rsidR="00E8715C" w:rsidRPr="005A1CB5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n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eha</w:t>
            </w:r>
            <w:proofErr w:type="spellEnd"/>
          </w:p>
        </w:tc>
      </w:tr>
      <w:tr w:rsidR="00E8715C" w:rsidRPr="005301A0" w14:paraId="1B2BA61F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522CCCE" w14:textId="77777777" w:rsidR="00E8715C" w:rsidRPr="005301A0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317BC8D" w14:textId="77777777" w:rsidR="00E8715C" w:rsidRPr="00CE7428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l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0A92C2A" w14:textId="28B0AB52" w:rsidR="00E8715C" w:rsidRPr="00E14101" w:rsidRDefault="00E8715C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51010EA" w14:textId="77777777" w:rsidR="00E8715C" w:rsidRPr="00CE7428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ver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, S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dom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, M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t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-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ware of knee joint</w:t>
            </w:r>
          </w:p>
        </w:tc>
        <w:tc>
          <w:tcPr>
            <w:tcW w:w="1701" w:type="dxa"/>
            <w:vAlign w:val="center"/>
          </w:tcPr>
          <w:p w14:paraId="1465A9B1" w14:textId="77777777" w:rsidR="00E8715C" w:rsidRPr="005A1CB5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tyra</w:t>
            </w:r>
            <w:proofErr w:type="spellEnd"/>
          </w:p>
        </w:tc>
      </w:tr>
      <w:tr w:rsidR="00E8715C" w:rsidRPr="005301A0" w14:paraId="6CBABF28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E444C79" w14:textId="77777777" w:rsidR="00E8715C" w:rsidRPr="005301A0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2D36AEBA" w14:textId="534B1F3A" w:rsidR="00E8715C" w:rsidRPr="00CE7428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gotten kne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5D9D736" w14:textId="03F9D7CE" w:rsidR="00E8715C" w:rsidRPr="00CE7428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Not weighted against other attribute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121EA97" w14:textId="22D8A43F" w:rsidR="00E8715C" w:rsidRPr="005301A0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hilst doing activities: Kneeling, going up and down stairs, stepping on a ladder, squatting, riding in a vehicle, walking on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concrete,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ding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n hands and knees, wedding, getting out of bed,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maining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 the same position</w:t>
            </w:r>
          </w:p>
        </w:tc>
        <w:tc>
          <w:tcPr>
            <w:tcW w:w="1701" w:type="dxa"/>
            <w:vAlign w:val="center"/>
          </w:tcPr>
          <w:p w14:paraId="7D3170A1" w14:textId="23458864" w:rsidR="00E8715C" w:rsidRPr="005A1CB5" w:rsidRDefault="00E8715C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ewis</w:t>
            </w:r>
          </w:p>
        </w:tc>
      </w:tr>
      <w:tr w:rsidR="00D056C8" w:rsidRPr="005301A0" w14:paraId="7A0CECDD" w14:textId="77777777" w:rsidTr="004B50F6">
        <w:trPr>
          <w:trHeight w:val="320"/>
        </w:trPr>
        <w:tc>
          <w:tcPr>
            <w:tcW w:w="14916" w:type="dxa"/>
            <w:gridSpan w:val="5"/>
            <w:vAlign w:val="center"/>
          </w:tcPr>
          <w:p w14:paraId="187921A8" w14:textId="77777777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56C8" w:rsidRPr="005301A0" w14:paraId="2FDB43B9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3191EB23" w14:textId="0B3062D2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cal Complications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45F66858" w14:textId="05C8D6F2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rious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lication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90DCE83" w14:textId="1CA923AF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1B84990" w14:textId="3952051E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4,11%</w:t>
            </w:r>
          </w:p>
        </w:tc>
        <w:tc>
          <w:tcPr>
            <w:tcW w:w="1701" w:type="dxa"/>
            <w:vAlign w:val="center"/>
          </w:tcPr>
          <w:p w14:paraId="55EAE836" w14:textId="2B2928E1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tyra</w:t>
            </w:r>
            <w:proofErr w:type="spellEnd"/>
          </w:p>
        </w:tc>
      </w:tr>
      <w:tr w:rsidR="00D056C8" w:rsidRPr="005301A0" w14:paraId="0AD2F1A7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5914F3B9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3D6D9AD" w14:textId="1A9B1117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ision rates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46970AE" w14:textId="1FCAC193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nked 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4253A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C148AD8" w14:textId="63FDC53D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12,19%</w:t>
            </w:r>
          </w:p>
        </w:tc>
        <w:tc>
          <w:tcPr>
            <w:tcW w:w="1701" w:type="dxa"/>
            <w:vAlign w:val="center"/>
          </w:tcPr>
          <w:p w14:paraId="4B1F4CD2" w14:textId="1D0A0531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tyra</w:t>
            </w:r>
            <w:proofErr w:type="spellEnd"/>
          </w:p>
        </w:tc>
      </w:tr>
      <w:tr w:rsidR="00D056C8" w:rsidRPr="005301A0" w14:paraId="564D4CF8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17390A54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24DF0CA" w14:textId="760F1BDD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Will I have an increased chance of bleeding after surger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31B38AC" w14:textId="3CACE180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4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4659D64F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F7F6B88" w14:textId="0631E845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056C8" w:rsidRPr="005301A0" w14:paraId="7DEDEC0C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42998C15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79FD6AD" w14:textId="4C784073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 of getting AIDS from transfus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C4D505F" w14:textId="77777777" w:rsidR="00D056C8" w:rsidRPr="00E14101" w:rsidRDefault="00D056C8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Mean level of concern was (1.99), fifth most important in this paper</w:t>
            </w:r>
          </w:p>
          <w:p w14:paraId="69FB648A" w14:textId="77777777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C4CFD16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09637F7" w14:textId="3776C305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Grory</w:t>
            </w:r>
          </w:p>
        </w:tc>
      </w:tr>
      <w:tr w:rsidR="00D056C8" w:rsidRPr="005301A0" w14:paraId="5D4BBD22" w14:textId="77777777" w:rsidTr="00A27958">
        <w:trPr>
          <w:trHeight w:val="320"/>
        </w:trPr>
        <w:tc>
          <w:tcPr>
            <w:tcW w:w="14916" w:type="dxa"/>
            <w:gridSpan w:val="5"/>
            <w:vAlign w:val="center"/>
          </w:tcPr>
          <w:p w14:paraId="40A03631" w14:textId="77777777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56C8" w:rsidRPr="005301A0" w14:paraId="718E6037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3E9D9A1F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ing of Recovery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3F2E7539" w14:textId="77777777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 to recover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453DD00" w14:textId="77777777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me to expected full recovery </w:t>
            </w: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s</w:t>
            </w: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.7 month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0524C46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months</w:t>
            </w:r>
          </w:p>
        </w:tc>
        <w:tc>
          <w:tcPr>
            <w:tcW w:w="1701" w:type="dxa"/>
            <w:vAlign w:val="center"/>
          </w:tcPr>
          <w:p w14:paraId="0044FC44" w14:textId="77777777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nion</w:t>
            </w:r>
          </w:p>
        </w:tc>
      </w:tr>
      <w:tr w:rsidR="00D056C8" w:rsidRPr="005301A0" w14:paraId="76589425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E0E21ED" w14:textId="77777777" w:rsidR="00D056C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F388ABD" w14:textId="77777777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urn to normal function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72F686D" w14:textId="77777777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% expected no limitation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30C5E980" w14:textId="77777777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39BAD6A" w14:textId="77777777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nion</w:t>
            </w:r>
          </w:p>
        </w:tc>
      </w:tr>
      <w:tr w:rsidR="00D056C8" w:rsidRPr="005301A0" w14:paraId="6F916DFB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3F384B13" w14:textId="77777777" w:rsidR="00D056C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DA4E6A6" w14:textId="77777777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ngth of recover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A316AD5" w14:textId="77777777" w:rsidR="00D056C8" w:rsidRPr="009A0097" w:rsidRDefault="00D056C8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Mean level of concern was (2.03), joint third most important in this paper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4DC6964" w14:textId="77777777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6C3C60C" w14:textId="051AEE5D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Grory</w:t>
            </w:r>
          </w:p>
        </w:tc>
      </w:tr>
      <w:tr w:rsidR="00D056C8" w:rsidRPr="005301A0" w14:paraId="4028D755" w14:textId="77777777" w:rsidTr="00554AC0">
        <w:trPr>
          <w:trHeight w:val="320"/>
        </w:trPr>
        <w:tc>
          <w:tcPr>
            <w:tcW w:w="14916" w:type="dxa"/>
            <w:gridSpan w:val="5"/>
            <w:vAlign w:val="center"/>
          </w:tcPr>
          <w:p w14:paraId="7DABBAC3" w14:textId="77777777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56C8" w:rsidRPr="005301A0" w14:paraId="566786FB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4F645B49" w14:textId="0057CAF1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metic Appearance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580EF023" w14:textId="79AD4E32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Will the surgery change the way I look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501F48C7" w14:textId="089DC323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2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B37E0DE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9BA980B" w14:textId="0B6AFEF6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056C8" w:rsidRPr="005301A0" w14:paraId="4F20C392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72A67796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746A1E9" w14:textId="2775A8B9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metic appearance of the kne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6BBE618D" w14:textId="67D68491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lt knee was 'fat' and swollen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1B14C72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9CE6C63" w14:textId="2F37E72F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di</w:t>
            </w:r>
          </w:p>
        </w:tc>
      </w:tr>
      <w:tr w:rsidR="00D056C8" w:rsidRPr="005301A0" w14:paraId="7B3E1383" w14:textId="77777777" w:rsidTr="00C85D08">
        <w:trPr>
          <w:trHeight w:val="320"/>
        </w:trPr>
        <w:tc>
          <w:tcPr>
            <w:tcW w:w="14916" w:type="dxa"/>
            <w:gridSpan w:val="5"/>
            <w:vAlign w:val="center"/>
          </w:tcPr>
          <w:p w14:paraId="62B2AA59" w14:textId="77777777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056C8" w:rsidRPr="005301A0" w14:paraId="73252842" w14:textId="77777777" w:rsidTr="002C041A">
        <w:trPr>
          <w:trHeight w:val="320"/>
        </w:trPr>
        <w:tc>
          <w:tcPr>
            <w:tcW w:w="2263" w:type="dxa"/>
            <w:vMerge w:val="restart"/>
            <w:vAlign w:val="center"/>
          </w:tcPr>
          <w:p w14:paraId="64324AA5" w14:textId="497BA45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ngth of stay 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786678B3" w14:textId="370EF93E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How long will I be in the hospital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E31664A" w14:textId="547C9431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4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82DD0B8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0ACE049" w14:textId="13C2D958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  <w:tr w:rsidR="00D056C8" w:rsidRPr="005301A0" w14:paraId="4721A357" w14:textId="77777777" w:rsidTr="002C041A">
        <w:trPr>
          <w:trHeight w:val="320"/>
        </w:trPr>
        <w:tc>
          <w:tcPr>
            <w:tcW w:w="2263" w:type="dxa"/>
            <w:vMerge/>
            <w:vAlign w:val="center"/>
          </w:tcPr>
          <w:p w14:paraId="08F9A597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6C525237" w14:textId="7AFFA6DA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rter hospital cours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2D29094F" w14:textId="3CB0EF82" w:rsidR="00D056C8" w:rsidRPr="00CE7428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Not weighted against other attribute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1A56E2F5" w14:textId="77777777" w:rsidR="00D056C8" w:rsidRPr="005301A0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24DA0E1" w14:textId="694AF835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woh</w:t>
            </w:r>
            <w:proofErr w:type="spellEnd"/>
          </w:p>
        </w:tc>
      </w:tr>
      <w:tr w:rsidR="00D056C8" w:rsidRPr="005301A0" w14:paraId="5DC272C7" w14:textId="77777777" w:rsidTr="004C337A">
        <w:trPr>
          <w:trHeight w:val="320"/>
        </w:trPr>
        <w:tc>
          <w:tcPr>
            <w:tcW w:w="14916" w:type="dxa"/>
            <w:gridSpan w:val="5"/>
            <w:vAlign w:val="center"/>
          </w:tcPr>
          <w:p w14:paraId="57AB32A3" w14:textId="77777777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A0097" w:rsidRPr="005301A0" w14:paraId="23F2A594" w14:textId="77777777" w:rsidTr="002C041A">
        <w:trPr>
          <w:trHeight w:val="320"/>
        </w:trPr>
        <w:tc>
          <w:tcPr>
            <w:tcW w:w="2263" w:type="dxa"/>
            <w:vAlign w:val="center"/>
          </w:tcPr>
          <w:p w14:paraId="42CEB63E" w14:textId="46417663" w:rsidR="009A0097" w:rsidRDefault="009A0097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bility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0F322EA9" w14:textId="799AD5CB" w:rsidR="009A0097" w:rsidRPr="00CE7428" w:rsidRDefault="009A0097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bilit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334BD79" w14:textId="4408D20B" w:rsidR="009A0097" w:rsidRPr="00E14101" w:rsidRDefault="009A0097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Not weighted against other attributes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695587A6" w14:textId="216ECF3B" w:rsidR="009A0097" w:rsidRPr="00CE7428" w:rsidRDefault="009A0097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eling of going to pop</w:t>
            </w:r>
          </w:p>
        </w:tc>
        <w:tc>
          <w:tcPr>
            <w:tcW w:w="1701" w:type="dxa"/>
            <w:vAlign w:val="center"/>
          </w:tcPr>
          <w:p w14:paraId="1141CA18" w14:textId="0F5CC964" w:rsidR="009A0097" w:rsidRPr="005A1CB5" w:rsidRDefault="009A0097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D056C8" w:rsidRPr="005301A0" w14:paraId="6A18DDB3" w14:textId="77777777" w:rsidTr="00500E83">
        <w:trPr>
          <w:trHeight w:val="320"/>
        </w:trPr>
        <w:tc>
          <w:tcPr>
            <w:tcW w:w="14916" w:type="dxa"/>
            <w:gridSpan w:val="5"/>
            <w:vAlign w:val="center"/>
          </w:tcPr>
          <w:p w14:paraId="0CBDD81F" w14:textId="77777777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D754A" w:rsidRPr="005301A0" w14:paraId="55F4D0C2" w14:textId="77777777" w:rsidTr="002C041A">
        <w:trPr>
          <w:trHeight w:val="320"/>
        </w:trPr>
        <w:tc>
          <w:tcPr>
            <w:tcW w:w="2263" w:type="dxa"/>
            <w:vAlign w:val="center"/>
          </w:tcPr>
          <w:p w14:paraId="6D0FD56C" w14:textId="6634BB78" w:rsidR="00DD754A" w:rsidRDefault="00DD754A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all Experience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37B7B9C" w14:textId="35D42334" w:rsidR="00DD754A" w:rsidRPr="00CE7428" w:rsidRDefault="00DD754A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74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all recovery experience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0341CE64" w14:textId="265746FA" w:rsidR="00DD754A" w:rsidRPr="00E14101" w:rsidRDefault="00DD754A" w:rsidP="002C04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41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relative importance given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0E978715" w14:textId="77777777" w:rsidR="00DD754A" w:rsidRPr="00CE7428" w:rsidRDefault="00DD754A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625DF4F" w14:textId="24186642" w:rsidR="00DD754A" w:rsidRPr="005A1CB5" w:rsidRDefault="00DD754A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in </w:t>
            </w: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eha</w:t>
            </w:r>
            <w:proofErr w:type="spellEnd"/>
          </w:p>
        </w:tc>
      </w:tr>
      <w:tr w:rsidR="00D056C8" w:rsidRPr="005301A0" w14:paraId="5134554E" w14:textId="77777777" w:rsidTr="0020414A">
        <w:trPr>
          <w:trHeight w:val="320"/>
        </w:trPr>
        <w:tc>
          <w:tcPr>
            <w:tcW w:w="14916" w:type="dxa"/>
            <w:gridSpan w:val="5"/>
            <w:vAlign w:val="center"/>
          </w:tcPr>
          <w:p w14:paraId="4DCD1F3D" w14:textId="77777777" w:rsidR="00D056C8" w:rsidRPr="005A1CB5" w:rsidRDefault="00D056C8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D754A" w:rsidRPr="005301A0" w14:paraId="595AED33" w14:textId="77777777" w:rsidTr="002C041A">
        <w:trPr>
          <w:trHeight w:val="320"/>
        </w:trPr>
        <w:tc>
          <w:tcPr>
            <w:tcW w:w="2263" w:type="dxa"/>
            <w:vAlign w:val="center"/>
          </w:tcPr>
          <w:p w14:paraId="1EB4CB1B" w14:textId="5BB6B522" w:rsidR="00DD754A" w:rsidRDefault="00DD754A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eed for Physical Therapy</w:t>
            </w:r>
          </w:p>
        </w:tc>
        <w:tc>
          <w:tcPr>
            <w:tcW w:w="2972" w:type="dxa"/>
            <w:shd w:val="clear" w:color="auto" w:fill="auto"/>
            <w:noWrap/>
            <w:vAlign w:val="center"/>
          </w:tcPr>
          <w:p w14:paraId="18E09092" w14:textId="64F865F2" w:rsidR="00DD754A" w:rsidRPr="00CE7428" w:rsidRDefault="00DD754A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Am I going to need physical therapy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A16E8A2" w14:textId="286BCF34" w:rsidR="00DD754A" w:rsidRPr="00E14101" w:rsidRDefault="00DD754A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14101">
              <w:rPr>
                <w:rFonts w:ascii="Arial" w:hAnsi="Arial" w:cs="Arial"/>
                <w:color w:val="000000"/>
                <w:sz w:val="20"/>
                <w:szCs w:val="20"/>
              </w:rPr>
              <w:t>Scored 5 (5 =most important)</w:t>
            </w:r>
          </w:p>
        </w:tc>
        <w:tc>
          <w:tcPr>
            <w:tcW w:w="3160" w:type="dxa"/>
            <w:shd w:val="clear" w:color="auto" w:fill="auto"/>
            <w:noWrap/>
            <w:vAlign w:val="center"/>
          </w:tcPr>
          <w:p w14:paraId="5BE78683" w14:textId="77777777" w:rsidR="00DD754A" w:rsidRPr="00CE7428" w:rsidRDefault="00DD754A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C202C93" w14:textId="7B73BFC6" w:rsidR="00DD754A" w:rsidRPr="005A1CB5" w:rsidRDefault="00DD754A" w:rsidP="002C041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1C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ario</w:t>
            </w:r>
            <w:proofErr w:type="spellEnd"/>
          </w:p>
        </w:tc>
      </w:tr>
    </w:tbl>
    <w:p w14:paraId="72325E0F" w14:textId="77777777" w:rsidR="00E04C1E" w:rsidRPr="005301A0" w:rsidRDefault="00E04C1E">
      <w:pPr>
        <w:rPr>
          <w:rFonts w:ascii="Arial" w:hAnsi="Arial" w:cs="Arial"/>
          <w:sz w:val="20"/>
          <w:szCs w:val="20"/>
        </w:rPr>
      </w:pPr>
    </w:p>
    <w:sectPr w:rsidR="00E04C1E" w:rsidRPr="005301A0" w:rsidSect="005617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42"/>
    <w:rsid w:val="00011BE7"/>
    <w:rsid w:val="00016AE8"/>
    <w:rsid w:val="00031B60"/>
    <w:rsid w:val="00063BF2"/>
    <w:rsid w:val="000733B3"/>
    <w:rsid w:val="00082891"/>
    <w:rsid w:val="00086FE3"/>
    <w:rsid w:val="000B59FD"/>
    <w:rsid w:val="000C3E20"/>
    <w:rsid w:val="000D6D93"/>
    <w:rsid w:val="000E5A59"/>
    <w:rsid w:val="00100369"/>
    <w:rsid w:val="001103FE"/>
    <w:rsid w:val="00186309"/>
    <w:rsid w:val="001866FB"/>
    <w:rsid w:val="00190471"/>
    <w:rsid w:val="001C530E"/>
    <w:rsid w:val="001D384C"/>
    <w:rsid w:val="001F0C62"/>
    <w:rsid w:val="00203F4C"/>
    <w:rsid w:val="00247627"/>
    <w:rsid w:val="002822BC"/>
    <w:rsid w:val="002A3075"/>
    <w:rsid w:val="002C041A"/>
    <w:rsid w:val="002C1645"/>
    <w:rsid w:val="0031600A"/>
    <w:rsid w:val="003628EC"/>
    <w:rsid w:val="004253A4"/>
    <w:rsid w:val="00425702"/>
    <w:rsid w:val="00436BF7"/>
    <w:rsid w:val="0044501D"/>
    <w:rsid w:val="0044744E"/>
    <w:rsid w:val="00483568"/>
    <w:rsid w:val="004A1F4E"/>
    <w:rsid w:val="004C42D2"/>
    <w:rsid w:val="004D49C7"/>
    <w:rsid w:val="0050498F"/>
    <w:rsid w:val="005301A0"/>
    <w:rsid w:val="005422C9"/>
    <w:rsid w:val="00554828"/>
    <w:rsid w:val="00561742"/>
    <w:rsid w:val="005A1CB5"/>
    <w:rsid w:val="00600361"/>
    <w:rsid w:val="00653D0F"/>
    <w:rsid w:val="00685057"/>
    <w:rsid w:val="00702F6C"/>
    <w:rsid w:val="00713516"/>
    <w:rsid w:val="00721510"/>
    <w:rsid w:val="00761070"/>
    <w:rsid w:val="00770C33"/>
    <w:rsid w:val="007A23F3"/>
    <w:rsid w:val="007C77DC"/>
    <w:rsid w:val="007D5F48"/>
    <w:rsid w:val="00811AFC"/>
    <w:rsid w:val="00822E41"/>
    <w:rsid w:val="008F53C1"/>
    <w:rsid w:val="009043A8"/>
    <w:rsid w:val="009313D4"/>
    <w:rsid w:val="0093375D"/>
    <w:rsid w:val="009422F5"/>
    <w:rsid w:val="00980296"/>
    <w:rsid w:val="009A0097"/>
    <w:rsid w:val="009A5BCA"/>
    <w:rsid w:val="009B17B5"/>
    <w:rsid w:val="00A0333D"/>
    <w:rsid w:val="00A42B75"/>
    <w:rsid w:val="00A51919"/>
    <w:rsid w:val="00B00EEB"/>
    <w:rsid w:val="00B06838"/>
    <w:rsid w:val="00B26894"/>
    <w:rsid w:val="00B67BE2"/>
    <w:rsid w:val="00B74D1E"/>
    <w:rsid w:val="00BF1820"/>
    <w:rsid w:val="00C50247"/>
    <w:rsid w:val="00C620FD"/>
    <w:rsid w:val="00CA6BA1"/>
    <w:rsid w:val="00CE579F"/>
    <w:rsid w:val="00D056C8"/>
    <w:rsid w:val="00D21635"/>
    <w:rsid w:val="00D76395"/>
    <w:rsid w:val="00DD1A69"/>
    <w:rsid w:val="00DD754A"/>
    <w:rsid w:val="00E04C1E"/>
    <w:rsid w:val="00E44D2D"/>
    <w:rsid w:val="00E8715C"/>
    <w:rsid w:val="00ED5A4F"/>
    <w:rsid w:val="00EF26D1"/>
    <w:rsid w:val="00F332BF"/>
    <w:rsid w:val="00F46E69"/>
    <w:rsid w:val="00F47559"/>
    <w:rsid w:val="00F82DB1"/>
    <w:rsid w:val="00FE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8D50E"/>
  <w15:chartTrackingRefBased/>
  <w15:docId w15:val="{1C689597-B5A8-EB42-97CC-24BF7DDA8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085</Words>
  <Characters>1188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ri, Chetan</dc:creator>
  <cp:keywords/>
  <dc:description/>
  <cp:lastModifiedBy>Khatri, Chetan</cp:lastModifiedBy>
  <cp:revision>6</cp:revision>
  <dcterms:created xsi:type="dcterms:W3CDTF">2022-02-17T13:01:00Z</dcterms:created>
  <dcterms:modified xsi:type="dcterms:W3CDTF">2023-05-23T09:12:00Z</dcterms:modified>
</cp:coreProperties>
</file>